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AA3" w:rsidRPr="00707C38" w:rsidRDefault="00DC7AA3" w:rsidP="006A60CE">
      <w:pPr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707C38">
        <w:rPr>
          <w:rFonts w:ascii="Times New Roman" w:hAnsi="Times New Roman" w:cs="Times New Roman"/>
          <w:b/>
          <w:color w:val="000000" w:themeColor="text1"/>
        </w:rPr>
        <w:t>Supplementary</w:t>
      </w:r>
      <w:proofErr w:type="spellEnd"/>
      <w:r w:rsidRPr="00707C38">
        <w:rPr>
          <w:rFonts w:ascii="Times New Roman" w:hAnsi="Times New Roman" w:cs="Times New Roman"/>
          <w:b/>
          <w:color w:val="000000" w:themeColor="text1"/>
        </w:rPr>
        <w:t xml:space="preserve"> File 1</w:t>
      </w:r>
    </w:p>
    <w:p w:rsidR="006A60CE" w:rsidRPr="00707C38" w:rsidRDefault="006A60CE" w:rsidP="006A60CE">
      <w:pPr>
        <w:rPr>
          <w:rFonts w:ascii="Times New Roman" w:hAnsi="Times New Roman" w:cs="Times New Roman"/>
          <w:b/>
          <w:color w:val="000000" w:themeColor="text1"/>
        </w:rPr>
      </w:pPr>
    </w:p>
    <w:p w:rsidR="009325D0" w:rsidRPr="00707C38" w:rsidRDefault="009325D0" w:rsidP="00EF51C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07C38">
        <w:rPr>
          <w:rFonts w:ascii="Times New Roman" w:hAnsi="Times New Roman" w:cs="Times New Roman"/>
          <w:b/>
          <w:color w:val="000000" w:themeColor="text1"/>
        </w:rPr>
        <w:t>Table</w:t>
      </w:r>
      <w:proofErr w:type="spellEnd"/>
      <w:r w:rsidR="00CC0AD0" w:rsidRPr="00707C3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C7AA3" w:rsidRPr="00707C38">
        <w:rPr>
          <w:rFonts w:ascii="Times New Roman" w:hAnsi="Times New Roman" w:cs="Times New Roman"/>
          <w:b/>
          <w:color w:val="000000" w:themeColor="text1"/>
        </w:rPr>
        <w:t>S</w:t>
      </w:r>
      <w:r w:rsidR="00CC0AD0" w:rsidRPr="00707C38">
        <w:rPr>
          <w:rFonts w:ascii="Times New Roman" w:hAnsi="Times New Roman" w:cs="Times New Roman"/>
          <w:b/>
          <w:color w:val="000000" w:themeColor="text1"/>
        </w:rPr>
        <w:t>1</w:t>
      </w:r>
      <w:r w:rsidRPr="00707C38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Common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up-regulate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down-regulate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DEG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GEO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derive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HCC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adjacent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non-tumor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>.</w:t>
      </w:r>
      <w:r w:rsidR="009C4C0C" w:rsidRPr="00707C38">
        <w:rPr>
          <w:rFonts w:ascii="Times New Roman" w:hAnsi="Times New Roman" w:cs="Times New Roman"/>
          <w:color w:val="000000" w:themeColor="text1"/>
        </w:rPr>
        <w:t xml:space="preserve"> </w:t>
      </w:r>
      <w:r w:rsidR="009C4C0C" w:rsidRPr="00707C38">
        <w:rPr>
          <w:rFonts w:ascii="Times New Roman" w:hAnsi="Times New Roman" w:cs="Times New Roman"/>
          <w:b/>
          <w:color w:val="000000" w:themeColor="text1"/>
        </w:rPr>
        <w:t>HCC</w:t>
      </w:r>
      <w:r w:rsidR="009C4C0C" w:rsidRPr="00707C3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hepatocellular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carcinoma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9C4C0C" w:rsidRPr="00707C38">
        <w:rPr>
          <w:rFonts w:ascii="Times New Roman" w:hAnsi="Times New Roman" w:cs="Times New Roman"/>
          <w:b/>
          <w:color w:val="000000" w:themeColor="text1"/>
        </w:rPr>
        <w:t>DEGs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differentially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expressed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genes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, </w:t>
      </w:r>
      <w:r w:rsidR="009C4C0C" w:rsidRPr="00707C38">
        <w:rPr>
          <w:rFonts w:ascii="Times New Roman" w:hAnsi="Times New Roman" w:cs="Times New Roman"/>
          <w:b/>
          <w:color w:val="000000" w:themeColor="text1"/>
        </w:rPr>
        <w:t>GEO</w:t>
      </w:r>
      <w:r w:rsidR="009C4C0C" w:rsidRPr="00707C38">
        <w:rPr>
          <w:rFonts w:ascii="Times New Roman" w:hAnsi="Times New Roman" w:cs="Times New Roman"/>
          <w:color w:val="000000" w:themeColor="text1"/>
        </w:rPr>
        <w:t xml:space="preserve">; gene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expression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C4C0C" w:rsidRPr="00707C38">
        <w:rPr>
          <w:rFonts w:ascii="Times New Roman" w:hAnsi="Times New Roman" w:cs="Times New Roman"/>
          <w:color w:val="000000" w:themeColor="text1"/>
        </w:rPr>
        <w:t>omnibus</w:t>
      </w:r>
      <w:proofErr w:type="spellEnd"/>
      <w:r w:rsidR="009C4C0C" w:rsidRPr="00707C3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</w:tblGrid>
      <w:tr w:rsidR="00707C38" w:rsidRPr="00707C38" w:rsidTr="00506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06BFB" w:rsidRPr="00707C38" w:rsidRDefault="00506BFB" w:rsidP="00506BF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Shared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up-regulated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7C3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707C38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&lt;0.05, |log2FC| ≥ 1)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genes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GEOs</w:t>
            </w:r>
            <w:proofErr w:type="spellEnd"/>
          </w:p>
        </w:tc>
      </w:tr>
      <w:tr w:rsidR="00707C38" w:rsidRPr="00707C38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top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  <w:t>AURKA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SQLE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PTTG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CCNB2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PRC1</w:t>
            </w:r>
          </w:p>
        </w:tc>
      </w:tr>
      <w:tr w:rsidR="00707C38" w:rsidRPr="00707C38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C940D1" w:rsidRPr="00707C38" w:rsidRDefault="00C940D1" w:rsidP="00DD34C9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  <w:t>MCM4</w:t>
            </w:r>
          </w:p>
        </w:tc>
        <w:tc>
          <w:tcPr>
            <w:tcW w:w="1397" w:type="dxa"/>
            <w:vAlign w:val="center"/>
          </w:tcPr>
          <w:p w:rsidR="00C940D1" w:rsidRPr="00707C38" w:rsidRDefault="00C940D1" w:rsidP="00DD3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GPC3</w:t>
            </w:r>
          </w:p>
        </w:tc>
        <w:tc>
          <w:tcPr>
            <w:tcW w:w="1397" w:type="dxa"/>
            <w:vAlign w:val="center"/>
          </w:tcPr>
          <w:p w:rsidR="00C940D1" w:rsidRPr="00707C38" w:rsidRDefault="00C940D1" w:rsidP="00DD3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MUC13</w:t>
            </w:r>
          </w:p>
        </w:tc>
        <w:tc>
          <w:tcPr>
            <w:tcW w:w="1397" w:type="dxa"/>
            <w:vAlign w:val="center"/>
          </w:tcPr>
          <w:p w:rsidR="00C940D1" w:rsidRPr="00707C38" w:rsidRDefault="00C940D1" w:rsidP="00DD3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CSL4</w:t>
            </w:r>
          </w:p>
        </w:tc>
        <w:tc>
          <w:tcPr>
            <w:tcW w:w="1397" w:type="dxa"/>
            <w:vAlign w:val="center"/>
          </w:tcPr>
          <w:p w:rsidR="00C940D1" w:rsidRPr="00707C38" w:rsidRDefault="00C940D1" w:rsidP="00DD3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SPINK1</w:t>
            </w:r>
          </w:p>
        </w:tc>
      </w:tr>
      <w:tr w:rsidR="00707C38" w:rsidRPr="00707C38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bottom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b w:val="0"/>
                <w:i/>
                <w:color w:val="000000" w:themeColor="text1"/>
                <w:shd w:val="clear" w:color="auto" w:fill="FFFFFF"/>
              </w:rPr>
              <w:t>CDC2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RFC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NQO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07C38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NUSAP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C940D1" w:rsidRPr="00707C38" w:rsidRDefault="00C940D1" w:rsidP="00DD3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707C38" w:rsidRPr="00707C38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06BFB" w:rsidRPr="00707C38" w:rsidRDefault="00506BFB" w:rsidP="00506BF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Shared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down-regulated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7C3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707C38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&lt;0.05, |log2FC| ≤ 1)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genes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707C3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07C38">
              <w:rPr>
                <w:rFonts w:ascii="Times New Roman" w:hAnsi="Times New Roman" w:cs="Times New Roman"/>
                <w:color w:val="000000" w:themeColor="text1"/>
              </w:rPr>
              <w:t>GEOs</w:t>
            </w:r>
            <w:proofErr w:type="spellEnd"/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tcBorders>
              <w:top w:val="single" w:sz="4" w:space="0" w:color="auto"/>
            </w:tcBorders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BBOX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AM134B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ACSM3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GHR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LEC1B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BHM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HBG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ID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RHBP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RD5A2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KR7A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KLKB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ETUB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YP2C9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NNMT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APOF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DS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LC10A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YP4F2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NAT2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FBP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ETP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ENO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PP2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HAO2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AA4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GSTZ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PS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XYD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KMO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FOSB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MARCO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LCA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HAMP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DCN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HGFAC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PZP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9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PROZ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MBL2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LCO1B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PON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TEAP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DNASE1L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9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IGFALS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EGR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ECM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RDH5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CN2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LC22A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PCK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YP2E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TH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RND3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RDH16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AFM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DNAJC12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MT1X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7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HPD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TA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OS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ALDH8A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XCL12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GNM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GLYA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LECT2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SOCS2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YP2C8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PEMT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CN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GBA3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ADH6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TDO2</w:t>
            </w:r>
          </w:p>
        </w:tc>
      </w:tr>
      <w:tr w:rsidR="00506BFB" w:rsidRPr="00EF51C6" w:rsidTr="00506BF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HSD11B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VIPR1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FTCD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OGDHL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YP3A4</w:t>
            </w:r>
          </w:p>
        </w:tc>
      </w:tr>
      <w:tr w:rsidR="00506BFB" w:rsidRPr="00EF51C6" w:rsidTr="00506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</w:pPr>
            <w:r w:rsidRPr="00DD34C9">
              <w:rPr>
                <w:rFonts w:ascii="Times New Roman" w:hAnsi="Times New Roman" w:cs="Times New Roman"/>
                <w:b w:val="0"/>
                <w:i/>
                <w:color w:val="333333"/>
                <w:shd w:val="clear" w:color="auto" w:fill="FFFFFF"/>
              </w:rPr>
              <w:t>SLC27A5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DD34C9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C6</w:t>
            </w: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97" w:type="dxa"/>
            <w:vAlign w:val="center"/>
          </w:tcPr>
          <w:p w:rsidR="00506BFB" w:rsidRPr="00DD34C9" w:rsidRDefault="00506BFB" w:rsidP="00506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</w:tbl>
    <w:p w:rsidR="00C940D1" w:rsidRPr="009325D0" w:rsidRDefault="00C940D1" w:rsidP="00C940D1">
      <w:pPr>
        <w:rPr>
          <w:rFonts w:ascii="Times New Roman" w:hAnsi="Times New Roman" w:cs="Times New Roman"/>
          <w:b/>
          <w:color w:val="00B050"/>
        </w:rPr>
      </w:pPr>
    </w:p>
    <w:p w:rsidR="0062573C" w:rsidRDefault="0062573C" w:rsidP="00C940D1">
      <w:pPr>
        <w:rPr>
          <w:rFonts w:ascii="Times New Roman" w:hAnsi="Times New Roman" w:cs="Times New Roman"/>
        </w:rPr>
      </w:pPr>
    </w:p>
    <w:p w:rsidR="0062573C" w:rsidRDefault="006257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14D4" w:rsidRPr="00707C38" w:rsidRDefault="00E514D4" w:rsidP="00EF51C6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  <w:proofErr w:type="spellStart"/>
      <w:r w:rsidRPr="00707C38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proofErr w:type="spellEnd"/>
      <w:r w:rsidRPr="00707C38">
        <w:rPr>
          <w:rFonts w:ascii="Times New Roman" w:hAnsi="Times New Roman" w:cs="Times New Roman"/>
          <w:b/>
          <w:color w:val="000000" w:themeColor="text1"/>
        </w:rPr>
        <w:t xml:space="preserve"> S2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.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 GO (Gene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Ontology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)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KEGG (Kyoto Encyclopedia of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Gene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Genome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)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pathway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enrichment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alysi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result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of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gene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fou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o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be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differentially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expresse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(</w:t>
      </w:r>
      <w:r w:rsidRPr="00707C38">
        <w:rPr>
          <w:rFonts w:ascii="Times New Roman" w:eastAsia="Calibri" w:hAnsi="Times New Roman" w:cs="Times New Roman"/>
          <w:i/>
          <w:color w:val="000000" w:themeColor="text1"/>
        </w:rPr>
        <w:t>p</w:t>
      </w:r>
      <w:r w:rsidRPr="00707C38">
        <w:rPr>
          <w:rFonts w:ascii="Times New Roman" w:eastAsia="Calibri" w:hAnsi="Times New Roman" w:cs="Times New Roman"/>
          <w:color w:val="000000" w:themeColor="text1"/>
        </w:rPr>
        <w:t>-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value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&lt;0.05, |log2FC| ≥ 1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|log2FC| ≤ 1)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between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HCC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umor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compare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with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djacent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non-tumor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.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he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top 20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significant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GO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pathway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term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were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liste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. 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HCC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hepatocellular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carcinoma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>,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 xml:space="preserve"> MF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Molecular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Function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, 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BP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Biological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Process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Pr="00707C38">
        <w:rPr>
          <w:rFonts w:ascii="Times New Roman" w:eastAsia="Calibri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CC</w:t>
      </w:r>
      <w:r w:rsidRPr="00707C38">
        <w:rPr>
          <w:rFonts w:ascii="Times New Roman" w:eastAsia="Calibri" w:hAnsi="Times New Roman" w:cs="Times New Roman"/>
          <w:color w:val="000000" w:themeColor="text1"/>
        </w:rPr>
        <w:t>; Cellular Component.</w:t>
      </w:r>
    </w:p>
    <w:tbl>
      <w:tblPr>
        <w:tblStyle w:val="DzTablo2"/>
        <w:tblW w:w="9918" w:type="dxa"/>
        <w:tblLook w:val="04A0" w:firstRow="1" w:lastRow="0" w:firstColumn="1" w:lastColumn="0" w:noHBand="0" w:noVBand="1"/>
      </w:tblPr>
      <w:tblGrid>
        <w:gridCol w:w="504"/>
        <w:gridCol w:w="1365"/>
        <w:gridCol w:w="2819"/>
        <w:gridCol w:w="1189"/>
        <w:gridCol w:w="1117"/>
        <w:gridCol w:w="2924"/>
      </w:tblGrid>
      <w:tr w:rsidR="00E514D4" w:rsidRPr="00EF51C6" w:rsidTr="00FB4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shd w:val="clear" w:color="auto" w:fill="D0CECE" w:themeFill="background2" w:themeFillShade="E6"/>
            <w:vAlign w:val="center"/>
          </w:tcPr>
          <w:p w:rsidR="00E514D4" w:rsidRPr="00FB4BAD" w:rsidRDefault="00E514D4" w:rsidP="00FB4BA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shd w:val="clear" w:color="auto" w:fill="D0CECE" w:themeFill="background2" w:themeFillShade="E6"/>
            <w:vAlign w:val="center"/>
          </w:tcPr>
          <w:p w:rsidR="00E514D4" w:rsidRPr="00E514D4" w:rsidRDefault="00E514D4" w:rsidP="00FB4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Ter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ID</w:t>
            </w:r>
          </w:p>
        </w:tc>
        <w:tc>
          <w:tcPr>
            <w:tcW w:w="2819" w:type="dxa"/>
            <w:shd w:val="clear" w:color="auto" w:fill="D0CECE" w:themeFill="background2" w:themeFillShade="E6"/>
            <w:vAlign w:val="center"/>
          </w:tcPr>
          <w:p w:rsidR="00E514D4" w:rsidRPr="00E514D4" w:rsidRDefault="00E514D4" w:rsidP="00FB4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Ter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escription</w:t>
            </w:r>
            <w:proofErr w:type="spellEnd"/>
          </w:p>
        </w:tc>
        <w:tc>
          <w:tcPr>
            <w:tcW w:w="1189" w:type="dxa"/>
            <w:shd w:val="clear" w:color="auto" w:fill="D0CECE" w:themeFill="background2" w:themeFillShade="E6"/>
            <w:vAlign w:val="center"/>
          </w:tcPr>
          <w:p w:rsidR="00E514D4" w:rsidRPr="00E514D4" w:rsidRDefault="00E514D4" w:rsidP="00FB4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  <w:i/>
              </w:rPr>
              <w:t>p</w:t>
            </w:r>
            <w:proofErr w:type="gramEnd"/>
            <w:r w:rsidRPr="00E514D4">
              <w:rPr>
                <w:rFonts w:ascii="Times New Roman" w:eastAsia="Calibri" w:hAnsi="Times New Roman" w:cs="Times New Roman"/>
                <w:i/>
              </w:rPr>
              <w:t>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value</w:t>
            </w:r>
            <w:proofErr w:type="spellEnd"/>
          </w:p>
        </w:tc>
        <w:tc>
          <w:tcPr>
            <w:tcW w:w="1117" w:type="dxa"/>
            <w:shd w:val="clear" w:color="auto" w:fill="D0CECE" w:themeFill="background2" w:themeFillShade="E6"/>
            <w:vAlign w:val="center"/>
          </w:tcPr>
          <w:p w:rsidR="00E514D4" w:rsidRPr="00E514D4" w:rsidRDefault="00E514D4" w:rsidP="00FB4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  <w:i/>
              </w:rPr>
              <w:t>q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valu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FDR B&amp;H</w:t>
            </w:r>
          </w:p>
        </w:tc>
        <w:tc>
          <w:tcPr>
            <w:tcW w:w="2924" w:type="dxa"/>
            <w:shd w:val="clear" w:color="auto" w:fill="D0CECE" w:themeFill="background2" w:themeFillShade="E6"/>
            <w:vAlign w:val="center"/>
          </w:tcPr>
          <w:p w:rsidR="00E514D4" w:rsidRPr="00E514D4" w:rsidRDefault="00E514D4" w:rsidP="00FB4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E514D4">
              <w:rPr>
                <w:rFonts w:ascii="Times New Roman" w:eastAsia="Calibri" w:hAnsi="Times New Roman" w:cs="Times New Roman"/>
              </w:rPr>
              <w:t xml:space="preserve">Hit in Query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ist</w:t>
            </w:r>
            <w:proofErr w:type="spellEnd"/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shd w:val="clear" w:color="auto" w:fill="E7E6E6" w:themeFill="background2"/>
            <w:vAlign w:val="center"/>
          </w:tcPr>
          <w:p w:rsidR="00E514D4" w:rsidRPr="00FB4BAD" w:rsidRDefault="00E514D4" w:rsidP="00FB4BAD">
            <w:pPr>
              <w:ind w:left="459"/>
              <w:rPr>
                <w:rFonts w:ascii="Times New Roman" w:eastAsia="Calibri" w:hAnsi="Times New Roman" w:cs="Times New Roman"/>
              </w:rPr>
            </w:pPr>
            <w:r w:rsidRPr="00FB4BAD">
              <w:rPr>
                <w:rFonts w:ascii="Times New Roman" w:eastAsia="Calibri" w:hAnsi="Times New Roman" w:cs="Times New Roman"/>
              </w:rPr>
              <w:t xml:space="preserve">MF: </w:t>
            </w:r>
            <w:proofErr w:type="spellStart"/>
            <w:r w:rsidRPr="00FB4BAD">
              <w:rPr>
                <w:rFonts w:ascii="Times New Roman" w:eastAsia="Calibri" w:hAnsi="Times New Roman" w:cs="Times New Roman"/>
              </w:rPr>
              <w:t>Molecular</w:t>
            </w:r>
            <w:proofErr w:type="spellEnd"/>
            <w:r w:rsidRPr="00FB4BA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B4BAD">
              <w:rPr>
                <w:rFonts w:ascii="Times New Roman" w:eastAsia="Calibri" w:hAnsi="Times New Roman" w:cs="Times New Roman"/>
              </w:rPr>
              <w:t>Function</w:t>
            </w:r>
            <w:proofErr w:type="spellEnd"/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47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1649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oxidoreduct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05E-12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261E-9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GSTZ1, CYP2C8, CYP2C9, RDH16, CYP2E1, CYP3A4, HPD, SQLE, SRD5A2, NQO1, AKR7A3, ALDH8A1, RDH5, STEAP3, OGDHL, CYP4F2, TDO2, HSD11B1, BBOX1, HAO2, KMO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1661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oxidoreduct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n CH-OH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onor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055E-7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519E-5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RDH16, SRD5A2, AKR7A3, RDH5, CYP4F2, HSD11B1, HAO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7033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aromat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258E-7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519E-5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3A4, CYP4F2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449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monooxygen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002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9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3A4, SQLE, CYP4F2, KMO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839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arachido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epoxygen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603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0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4F2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369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oxidoreduct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n CH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o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CH2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oup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609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0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3A4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487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caffein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oxid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609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0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3A4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839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arachido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onooxygen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8.742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546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4F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1984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</w:rPr>
              <w:t>vitamin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nding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269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049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FM, OGDHL, CTH, FTCD, GNMT, SDS, TA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10102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estrogen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16-alpha-hydroxylase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36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061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3A4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50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iron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io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nding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728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061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3A4, HPD, CYP4F2, BBOX1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376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stero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ehydrogen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n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CH-OH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onors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NAD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o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NADP as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ceptor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938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389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RDH16, SRD5A2, RDH5, HSD11B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10642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 xml:space="preserve">11-cis-retinol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ehydrogenas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05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883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RDH16, RDH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041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peptid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inhibito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960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9.96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PTTG1, GPC3, SPİNK1, SPP2, SLCO1B3, PZP, FETUB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840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retino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4-hydroxylase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571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125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3A4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1622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stero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ehydrogen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737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125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RDH16, SRD5A2, RDH5, HSD11B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1661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oxidoreducta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n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CH-OH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r w:rsidRPr="00E514D4">
              <w:rPr>
                <w:rFonts w:ascii="Times New Roman" w:eastAsia="Calibri" w:hAnsi="Times New Roman" w:cs="Times New Roman"/>
              </w:rPr>
              <w:lastRenderedPageBreak/>
              <w:t xml:space="preserve">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onors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,  NAD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o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NADP as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ceptor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lastRenderedPageBreak/>
              <w:t>4.161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190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RDH16, SRD5A2, AKR7A3, RDH5, HSD11B1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49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stero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nding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521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231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3A4, AFM, CETP, SHBG, APOF, HSD11B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140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carboxyl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nding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282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3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CYP4F2, TDO2, FTCD, CPS1, GNMT, PCK1, TA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1"/>
              </w:numPr>
              <w:ind w:left="454" w:hanging="447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98603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selenol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Se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hyltransfer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tivit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595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GNMT, NNMT</w:t>
            </w:r>
          </w:p>
        </w:tc>
      </w:tr>
      <w:tr w:rsidR="00E514D4" w:rsidRPr="00E514D4" w:rsidTr="00FB4BA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shd w:val="clear" w:color="auto" w:fill="E7E6E6" w:themeFill="background2"/>
            <w:vAlign w:val="center"/>
          </w:tcPr>
          <w:p w:rsidR="00E514D4" w:rsidRPr="00FB4BAD" w:rsidRDefault="00E514D4" w:rsidP="00FB4BAD">
            <w:pPr>
              <w:ind w:left="459"/>
              <w:rPr>
                <w:rFonts w:ascii="Times New Roman" w:eastAsia="Calibri" w:hAnsi="Times New Roman" w:cs="Times New Roman"/>
              </w:rPr>
            </w:pPr>
            <w:r w:rsidRPr="00FB4BAD">
              <w:rPr>
                <w:rFonts w:ascii="Times New Roman" w:eastAsia="Calibri" w:hAnsi="Times New Roman" w:cs="Times New Roman"/>
              </w:rPr>
              <w:t xml:space="preserve">BP: </w:t>
            </w:r>
            <w:proofErr w:type="spellStart"/>
            <w:r w:rsidRPr="00FB4BAD">
              <w:rPr>
                <w:rFonts w:ascii="Times New Roman" w:eastAsia="Calibri" w:hAnsi="Times New Roman" w:cs="Times New Roman"/>
              </w:rPr>
              <w:t>Biological</w:t>
            </w:r>
            <w:proofErr w:type="spellEnd"/>
            <w:r w:rsidRPr="00FB4BA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B4BAD">
              <w:rPr>
                <w:rFonts w:ascii="Times New Roman" w:eastAsia="Calibri" w:hAnsi="Times New Roman" w:cs="Times New Roman"/>
              </w:rPr>
              <w:t>Process</w:t>
            </w:r>
            <w:proofErr w:type="spellEnd"/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608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orga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312E-17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3.487E-1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HR, ADH6, ACSL4, GLYAT, GSTZ1, CYP2C8, CYP2C9, ACSM3, FBP1, RDH16, PEMT, CYP2E1, CYP3A4, HPD, SRD5A2, ALDH8A1, PON1, OGDHL, CYP4F2, CTH, TDO2, FTCD, CPS1, GNMT, ENO3, HAO2, SDS, PCK1, TAT, KMO, SLC27A5, BHM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1975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rboxyl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5.529E-17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7.347E-1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ACSL4, GLYAT, GSTZ1, CYP2C8, CYP2C9, ACSM3, FBP1, RDH16, PEMT, CYP2E1, CYP3A4, HPD, SRD5A2, ALDH8A1, PON1, OGDHL, CYP4F2, CTH, TDO2, FTCD, CPS1, GNMT, ENO3, HAO2, SDS, PCK1, TAT, KMO, SLC27A5, BHM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343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oxoac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019E-1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9.032E-1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ACSL4, GLYAT, GSTZ1, CYP2C8, CYP2C9, ACSM3, FBP1, RDH16, PEMT, CYP2E1, CYP3A4, HPD, SRD5A2, ALDH8A1, PON1, OGDHL, CYP4F2, CTH, TDO2, FTCD, CPS1, GNMT, ENO3, HAO2, SDS, PCK1, TAT, KMO, SLC27A5, BHM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941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respons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to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xenobiot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stimulu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074E-12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7.140E-10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GLYAT, NAT2, CYP2C8, CYP2C9, SLC10A1, FBP1, PEMT, CYP2E1, CYP3A4, FOS, FOSB, SLC22A1, SRD5A2, NQO1, SLCO1B3, CYP4F2, CPS1, NNMT, CRHBP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4283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small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olecule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biosynthet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4.986E-12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335E-9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CYP2C8, CYP2C9, ACSM3, FBP1, RDH16, CYP2E1, EGR1, CYP3A4, SRD5A2, ALDH8A1, RDH5, CTH, CPS1, GNMT, NNMT, ENO3, SDS, PCK1, KMO, SLC27A5, BHM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190160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alpha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-amino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5.271E-12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335E-9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 xml:space="preserve">GLYAT, GSTZ1, PEMT, HPD, ALDH8A1, CTH, TDO2, </w:t>
            </w: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lastRenderedPageBreak/>
              <w:t>FTCD, CPS1, GNMT, SDS, TAT, KMO, BHM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7146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cellular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response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to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xenobiot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stimulu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319E-11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5.009E-9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GLYAT, NAT2, CYP2C8, CYP2C9, SLC10A1, FBP1, CYP2E1, CYP3A4, SLC22A1, NQO1, SLCO1B3, CYP4F2, CRHBP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662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lip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6.627E-11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202E-8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SOCS2, GBA3, ACSL4, CYP2C8, CYP2C9, ACSM3, RDH16, PEMT, CYP2E1, EGR1, CYP3A4, CETP, SQLE, SRD5A2, APOF, AKR7A3, ALDH8A1, PON1, RDH5, CYP4F2, CTH, HSD11B1, LCAT, CPS1, HAO2, SDS, PCK1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3278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monocarboxyl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234E-10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3.611E-8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ACSL4, GLYAT, CYP2C8, CYP2C9, ACSM3, FBP1, RDH16, CYP2E1, CYP3A4, ALDH8A1, OGDHL, CYP4F2, FTCD, ENO3, HAO2, SDS, PCK1, KMO, SLC27A5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190161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orga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hydroxy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ompoun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359E-10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3.611E-8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CYP2C8, CYP2C9, RDH16, CYP2E1, CYP3A4, CETP, SQLE, SRD5A2, APOF, NQO1, AKR7A3, PON1, RDH5, CYP4F2, LCAT, HAO2, PCK1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820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steroi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575E-10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6.221E-8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CYP2C8, CYP2C9, RDH16, CYP2E1, EGR1, CYP3A4, CETP, SQLE, SRD5A2, APOF, PON1, RDH5, HSD11B1, LCAT, SLC27A5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652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amino</w:t>
            </w:r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3.170E-10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7.022E-8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LYAT, GSTZ1, PEMT, HPD, ALDH8A1, CTH, TDO2, FTCD, CPS1, GNMT, SDS, TAT, KMO, BHM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12025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olefi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ompoun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8.496E-10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737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CYP2C8, CYP2C9, RDH16, CYP2E1, EGR1, CYP3A4, SRD5A2, ALDH8A1, RDH5, CYP4F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428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small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olecule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251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375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GSTZ1, CYP3A4, HPD, ALDH8A1, PON1, CYP4F2, TDO2, FTCD, ENO3, HAO2, SDS, PCK1, TAT, KMO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680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xenobiot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385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2.454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LYAT, NAT2, CYP2C8, CYP2C9, CYP2E1, CYP3A4, SLC22A1, NQO1, SLCO1B3, CYP4F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1605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organ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6.390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9.945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STZ1, HPD, ALDH8A1, PON1, CYP4F2, TDO2, FTCD, HAO2, SDS, PCK1, TAT, KMO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639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rboxyl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6.390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9.945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STZ1, HPD, ALDH8A1, PON1, CYP4F2, TDO2, FTCD, HAO2, SDS, PCK1, TAT, KMO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425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cellular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lip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6.735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9.945E-7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DH6, SOCS2, GBA3, ACSL4, CYP2C8, CYP2C9, ACSM3, RDH16, PEMT, CYP2E1, CYP3A4, CETP, APOF, ALDH8A1, PON1, RDH5, CYP4F2, LCAT, CPS1, HAO2, PCK1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0907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aromatic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amino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family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ca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7.776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088E-6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GSTZ1, HPD, TDO2, TAT, KMO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2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GO:004218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  <w:color w:val="000000"/>
              </w:rPr>
              <w:t>cellular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ketone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metabolic</w:t>
            </w:r>
            <w:proofErr w:type="spellEnd"/>
            <w:r w:rsidRPr="00E514D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  <w:color w:val="000000"/>
              </w:rPr>
              <w:t>proces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9.811E-9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514D4">
              <w:rPr>
                <w:rFonts w:ascii="Times New Roman" w:eastAsia="Calibri" w:hAnsi="Times New Roman" w:cs="Times New Roman"/>
                <w:color w:val="000000"/>
              </w:rPr>
              <w:t>1.304E-6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1D063C">
              <w:rPr>
                <w:rFonts w:ascii="Times New Roman" w:eastAsia="Calibri" w:hAnsi="Times New Roman" w:cs="Times New Roman"/>
                <w:i/>
                <w:color w:val="000000"/>
              </w:rPr>
              <w:t>ACSL4, RDH16, EGR1, CYP3A4, SRD5A2, NQO1, AKR7A3, ALDH8A1, CYP4F2, TDO2, KMO, BHM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shd w:val="clear" w:color="auto" w:fill="E7E6E6" w:themeFill="background2"/>
            <w:vAlign w:val="center"/>
          </w:tcPr>
          <w:p w:rsidR="00E514D4" w:rsidRPr="00FB4BAD" w:rsidRDefault="00E514D4" w:rsidP="00FB4BAD">
            <w:pPr>
              <w:ind w:left="459"/>
              <w:rPr>
                <w:rFonts w:ascii="Times New Roman" w:eastAsia="Calibri" w:hAnsi="Times New Roman" w:cs="Times New Roman"/>
              </w:rPr>
            </w:pPr>
            <w:r w:rsidRPr="00FB4BAD">
              <w:rPr>
                <w:rFonts w:ascii="Times New Roman" w:eastAsia="Calibri" w:hAnsi="Times New Roman" w:cs="Times New Roman"/>
              </w:rPr>
              <w:t>CC: Cellular Componen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436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high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>-densit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ipoprotei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artic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863E-7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337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AA4, CETP, APOF, PON1, LCA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199077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lipoprotein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artic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840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39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AA4, CETP, APOF, PON1, LCA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4358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plasma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ipoprotei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artic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840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39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AA4, CETP, APOF, PON1, LCA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299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</w:rPr>
              <w:t>protein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ip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551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454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AA4, CETP, APOF, PON1, LCA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57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ttack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001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8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6, C7, C9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7256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blood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icropartic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041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915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AFM, PON1, C9, PZP, FCN3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58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proofErr w:type="gramStart"/>
            <w:r w:rsidRPr="00E514D4">
              <w:rPr>
                <w:rFonts w:ascii="Times New Roman" w:eastAsia="Calibri" w:hAnsi="Times New Roman" w:cs="Times New Roman"/>
              </w:rPr>
              <w:t>collagen</w:t>
            </w:r>
            <w:proofErr w:type="spellEnd"/>
            <w:proofErr w:type="gram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rimer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8.056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624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MBL2, DCN, FCN3, MARCO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79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Golgi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umen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461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432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PROZ, GPC3, MUC13, DCN, F9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190528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</w:rPr>
              <w:t>serine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eptid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505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432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MBL2, FCN3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190537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E514D4">
              <w:rPr>
                <w:rFonts w:ascii="Times New Roman" w:eastAsia="Calibri" w:hAnsi="Times New Roman" w:cs="Times New Roman"/>
              </w:rPr>
              <w:t>serine</w:t>
            </w:r>
            <w:proofErr w:type="gramEnd"/>
            <w:r w:rsidRPr="00E514D4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endopeptidas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505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432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MBL2, FCN3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101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extracellula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atri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140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2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IGFALS, GPC3, SPP2, FCN2, DCN, PZP, FCN3, ECM1, MARCO, F9, CXCL12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031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external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encapsulat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structur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196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2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IGFALS, GPC3, SPP2, FCN2, DCN, PZP, FCN3, ECM1, MARCO, F9, CXCL1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0578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endoplasmi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reticulu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mbran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404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2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CSL4, CYP2C8, CYP2C9, RDH16, PEMT, CYP2E1, CYP3A4, HPD, SQLE, SRD5A2, PON1, RDH5, CYP4F2, FTCD, HSD11B1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9882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endoplasmi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reticulu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subcompartment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532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2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CSL4, CYP2C8, CYP2C9, RDH16, PEMT, CYP2E1, CYP3A4, HPD, SQLE, SRD5A2, PON1, RDH5, CYP4F2, FTCD, HSD11B1, SLC27A5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42175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nuclea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oute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mbrane-endoplasmi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reticulu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network</w:t>
            </w:r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37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920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CSL4, CYP2C8, CYP2C9, RDH16, PEMT, CYP2E1, CYP3A4, HPD, SQLE, SRD5A2, PON1, RDH5, CYP4F2, FTCD, HSD11B1, SLC27A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4693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por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347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620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6, C7, C9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62023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collagen-contain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extracellular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atrix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041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9.444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GPC3, SPP2, FCN2, DCN, PZP, FCN3, ECM1, F9, CXCL12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198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organell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subcompartment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313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63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CSL4, CYP2C8, CYP2C9, RDH16, PEMT, CYP2E1, CYP3A4, HPD, SQLE, SRD5A2, AKR7A3, PON1, RDH5, CYP4F2, FTCD, HSD11B1, SLC27A5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3108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platelet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dense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anul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lumen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793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151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PP2, ECM1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3"/>
              </w:numPr>
              <w:ind w:hanging="720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GO:004282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platelet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dense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ranu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053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620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SPP2, ECM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  <w:shd w:val="clear" w:color="auto" w:fill="E7E6E6" w:themeFill="background2"/>
            <w:vAlign w:val="center"/>
          </w:tcPr>
          <w:p w:rsidR="00E514D4" w:rsidRPr="00FB4BAD" w:rsidRDefault="00E514D4" w:rsidP="00FB4BAD">
            <w:pPr>
              <w:ind w:left="459"/>
              <w:rPr>
                <w:rFonts w:ascii="Times New Roman" w:eastAsia="Calibri" w:hAnsi="Times New Roman" w:cs="Times New Roman"/>
              </w:rPr>
            </w:pPr>
            <w:r w:rsidRPr="00FB4BAD">
              <w:rPr>
                <w:rFonts w:ascii="Times New Roman" w:eastAsia="Calibri" w:hAnsi="Times New Roman" w:cs="Times New Roman"/>
              </w:rPr>
              <w:t xml:space="preserve">KEGG </w:t>
            </w:r>
            <w:proofErr w:type="spellStart"/>
            <w:r w:rsidRPr="00FB4BAD">
              <w:rPr>
                <w:rFonts w:ascii="Times New Roman" w:eastAsia="Calibri" w:hAnsi="Times New Roman" w:cs="Times New Roman"/>
              </w:rPr>
              <w:t>Pathway</w:t>
            </w:r>
            <w:proofErr w:type="spellEnd"/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7618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tyrosi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degradation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718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GSTZ1, HPD, TA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9488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retinol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760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CYP2C8, CYP2C9, RDH16, CYP3A4, RDH5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689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ment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n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agulatio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ascade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855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MBL2, C6, C7, C9, KLKB1, F9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6794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xenobiotics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ytochrom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p450</w:t>
            </w:r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370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GSTZ1, CYP2C8, CYP2C9, CYP2E1, CYP3A4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925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dru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ytochrom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p450</w:t>
            </w:r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512E-6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64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GSTZ1, CYP2C8, CYP2C9, CYP2E1, CYP3A4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788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regulatio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mplement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ascad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a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inhibition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40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61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6, C7, C9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7878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lecti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athwa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oagulatio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ascad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fibrinoge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o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fibrin</w:t>
            </w:r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185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72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FCN2, MBL2, FCN3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292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linolei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653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350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3A4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766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glyci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serine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n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threoni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791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82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TH, GNMT, SDS, BHMT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091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cystei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n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hioni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955E-5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508E-4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TH, SDS, TAT, BHMT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541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arachidonic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c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643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348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2C8, CYP2C9, CYP2E1, CYP4F2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1521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glycolysis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gluconeogenesi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7.273E-4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293E-3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DH6, FBP1, ENO3, PCK1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980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tryptopha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274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568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OGDHL, TDO2, KMO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797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na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osynthesi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2.700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768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TDO2, KMO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4933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steroid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hormon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biosynthesi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5.625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204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YP3A4, SRD5A2, HSD11B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6817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oocyt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iosis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6.514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3.413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URKA, PTTG1, CCNB2, CDC20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7582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spindle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assembly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heckpoint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signaling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8.267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165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PTTG1, CDC20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7963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cell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cycle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9.240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483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PTTG1, CCNB2, MCM4, CDC20</w:t>
            </w:r>
          </w:p>
        </w:tc>
      </w:tr>
      <w:tr w:rsidR="00E514D4" w:rsidRPr="00E514D4" w:rsidTr="00FB4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4629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E514D4">
              <w:rPr>
                <w:rFonts w:ascii="Times New Roman" w:eastAsia="Calibri" w:hAnsi="Times New Roman" w:cs="Times New Roman"/>
              </w:rPr>
              <w:t>nitrogen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metabolism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9.876E-3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620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CTH, CPS1</w:t>
            </w:r>
          </w:p>
        </w:tc>
      </w:tr>
      <w:tr w:rsidR="00E514D4" w:rsidRPr="00E514D4" w:rsidTr="00FB4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  <w:vAlign w:val="center"/>
          </w:tcPr>
          <w:p w:rsidR="00E514D4" w:rsidRPr="00FB4BAD" w:rsidRDefault="00E514D4" w:rsidP="00FB4BAD">
            <w:pPr>
              <w:numPr>
                <w:ilvl w:val="0"/>
                <w:numId w:val="4"/>
              </w:numPr>
              <w:ind w:hanging="6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M13088</w:t>
            </w:r>
          </w:p>
        </w:tc>
        <w:tc>
          <w:tcPr>
            <w:tcW w:w="2819" w:type="dxa"/>
            <w:vAlign w:val="center"/>
          </w:tcPr>
          <w:p w:rsidR="00E514D4" w:rsidRPr="00E514D4" w:rsidRDefault="00E514D4" w:rsidP="00FB4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 xml:space="preserve">PPAR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signaling</w:t>
            </w:r>
            <w:proofErr w:type="spellEnd"/>
            <w:r w:rsidRPr="00E514D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514D4">
              <w:rPr>
                <w:rFonts w:ascii="Times New Roman" w:eastAsia="Calibri" w:hAnsi="Times New Roman" w:cs="Times New Roman"/>
              </w:rPr>
              <w:t>pathway</w:t>
            </w:r>
            <w:proofErr w:type="spellEnd"/>
          </w:p>
        </w:tc>
        <w:tc>
          <w:tcPr>
            <w:tcW w:w="1189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1.052E-2</w:t>
            </w:r>
          </w:p>
        </w:tc>
        <w:tc>
          <w:tcPr>
            <w:tcW w:w="1117" w:type="dxa"/>
            <w:vAlign w:val="center"/>
          </w:tcPr>
          <w:p w:rsidR="00E514D4" w:rsidRPr="00E514D4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514D4">
              <w:rPr>
                <w:rFonts w:ascii="Times New Roman" w:eastAsia="Calibri" w:hAnsi="Times New Roman" w:cs="Times New Roman"/>
              </w:rPr>
              <w:t>4.752E-2</w:t>
            </w:r>
          </w:p>
        </w:tc>
        <w:tc>
          <w:tcPr>
            <w:tcW w:w="2924" w:type="dxa"/>
            <w:vAlign w:val="center"/>
          </w:tcPr>
          <w:p w:rsidR="00E514D4" w:rsidRPr="001D063C" w:rsidRDefault="00E514D4" w:rsidP="00FB4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</w:rPr>
            </w:pPr>
            <w:r w:rsidRPr="001D063C">
              <w:rPr>
                <w:rFonts w:ascii="Times New Roman" w:eastAsia="Calibri" w:hAnsi="Times New Roman" w:cs="Times New Roman"/>
                <w:i/>
              </w:rPr>
              <w:t>ACSL4, PCK1, SLC27A5</w:t>
            </w:r>
          </w:p>
        </w:tc>
      </w:tr>
    </w:tbl>
    <w:p w:rsidR="0062573C" w:rsidRDefault="0062573C" w:rsidP="00C940D1">
      <w:pPr>
        <w:rPr>
          <w:rFonts w:ascii="Times New Roman" w:hAnsi="Times New Roman" w:cs="Times New Roman"/>
        </w:rPr>
        <w:sectPr w:rsidR="0062573C" w:rsidSect="00EF51C6">
          <w:pgSz w:w="11906" w:h="16838"/>
          <w:pgMar w:top="1134" w:right="1134" w:bottom="993" w:left="1134" w:header="709" w:footer="709" w:gutter="0"/>
          <w:cols w:space="708"/>
          <w:docGrid w:linePitch="360"/>
        </w:sectPr>
      </w:pPr>
    </w:p>
    <w:p w:rsidR="001D063C" w:rsidRDefault="001D063C" w:rsidP="00EF51C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9193012" cy="248400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93012" cy="24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AA3" w:rsidRPr="00707C38" w:rsidRDefault="00DC7AA3" w:rsidP="001D063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07C38">
        <w:rPr>
          <w:rFonts w:ascii="Times New Roman" w:hAnsi="Times New Roman" w:cs="Times New Roman"/>
          <w:b/>
          <w:color w:val="000000" w:themeColor="text1"/>
        </w:rPr>
        <w:t>Figure</w:t>
      </w:r>
      <w:proofErr w:type="spellEnd"/>
      <w:r w:rsidRPr="00707C38">
        <w:rPr>
          <w:rFonts w:ascii="Times New Roman" w:hAnsi="Times New Roman" w:cs="Times New Roman"/>
          <w:b/>
          <w:color w:val="000000" w:themeColor="text1"/>
        </w:rPr>
        <w:t xml:space="preserve"> S1. </w:t>
      </w:r>
      <w:r w:rsidRPr="00707C38">
        <w:rPr>
          <w:rFonts w:ascii="Times New Roman" w:hAnsi="Times New Roman" w:cs="Times New Roman"/>
          <w:color w:val="000000" w:themeColor="text1"/>
        </w:rPr>
        <w:t xml:space="preserve">Protein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expression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profil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hub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gen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between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normal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liver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LIHC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result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obtaine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using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UALCAN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database</w:t>
      </w:r>
      <w:proofErr w:type="spellEnd"/>
      <w:r w:rsidRPr="00707C38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protein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expression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profiles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of </w:t>
      </w:r>
      <w:r w:rsidRPr="00707C38">
        <w:rPr>
          <w:rFonts w:ascii="Times New Roman" w:hAnsi="Times New Roman" w:cs="Times New Roman"/>
          <w:i/>
          <w:color w:val="000000" w:themeColor="text1"/>
        </w:rPr>
        <w:t>AURKA</w:t>
      </w:r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r w:rsidRPr="00707C38">
        <w:rPr>
          <w:rFonts w:ascii="Times New Roman" w:hAnsi="Times New Roman" w:cs="Times New Roman"/>
          <w:b/>
          <w:color w:val="000000" w:themeColor="text1"/>
        </w:rPr>
        <w:t>(A)</w:t>
      </w:r>
      <w:r w:rsidRPr="00707C38">
        <w:rPr>
          <w:rFonts w:ascii="Times New Roman" w:hAnsi="Times New Roman" w:cs="Times New Roman"/>
          <w:color w:val="000000" w:themeColor="text1"/>
        </w:rPr>
        <w:t xml:space="preserve">, </w:t>
      </w:r>
      <w:r w:rsidRPr="00707C38">
        <w:rPr>
          <w:rFonts w:ascii="Times New Roman" w:hAnsi="Times New Roman" w:cs="Times New Roman"/>
          <w:i/>
          <w:color w:val="000000" w:themeColor="text1"/>
        </w:rPr>
        <w:t>F9</w:t>
      </w:r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r w:rsidRPr="00707C38">
        <w:rPr>
          <w:rFonts w:ascii="Times New Roman" w:hAnsi="Times New Roman" w:cs="Times New Roman"/>
          <w:b/>
          <w:color w:val="000000" w:themeColor="text1"/>
        </w:rPr>
        <w:t>(B)</w:t>
      </w:r>
      <w:r w:rsidRPr="00707C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7C38">
        <w:rPr>
          <w:rFonts w:ascii="Times New Roman" w:hAnsi="Times New Roman" w:cs="Times New Roman"/>
          <w:color w:val="000000" w:themeColor="text1"/>
        </w:rPr>
        <w:t>and</w:t>
      </w:r>
      <w:proofErr w:type="spellEnd"/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r w:rsidRPr="00707C38">
        <w:rPr>
          <w:rFonts w:ascii="Times New Roman" w:hAnsi="Times New Roman" w:cs="Times New Roman"/>
          <w:i/>
          <w:color w:val="000000" w:themeColor="text1"/>
        </w:rPr>
        <w:t>CYP2E1</w:t>
      </w:r>
      <w:r w:rsidRPr="00707C38">
        <w:rPr>
          <w:rFonts w:ascii="Times New Roman" w:hAnsi="Times New Roman" w:cs="Times New Roman"/>
          <w:color w:val="000000" w:themeColor="text1"/>
        </w:rPr>
        <w:t xml:space="preserve"> </w:t>
      </w:r>
      <w:r w:rsidRPr="00707C38">
        <w:rPr>
          <w:rFonts w:ascii="Times New Roman" w:hAnsi="Times New Roman" w:cs="Times New Roman"/>
          <w:b/>
          <w:color w:val="000000" w:themeColor="text1"/>
        </w:rPr>
        <w:t>(C)</w:t>
      </w:r>
      <w:r w:rsidRPr="00707C38">
        <w:rPr>
          <w:rFonts w:ascii="Times New Roman" w:hAnsi="Times New Roman" w:cs="Times New Roman"/>
          <w:color w:val="000000" w:themeColor="text1"/>
        </w:rPr>
        <w:t>.</w:t>
      </w:r>
      <w:r w:rsidR="00521A27" w:rsidRPr="00707C38">
        <w:rPr>
          <w:rFonts w:ascii="Times New Roman" w:hAnsi="Times New Roman" w:cs="Times New Roman"/>
          <w:color w:val="000000" w:themeColor="text1"/>
        </w:rPr>
        <w:t xml:space="preserve"> Blue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bar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represent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normal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red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bar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represent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issue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. </w:t>
      </w:r>
      <w:r w:rsidR="00521A27" w:rsidRPr="00707C38">
        <w:rPr>
          <w:rFonts w:ascii="Times New Roman" w:hAnsi="Times New Roman" w:cs="Times New Roman"/>
          <w:b/>
          <w:color w:val="000000" w:themeColor="text1"/>
        </w:rPr>
        <w:t>CPTAC</w:t>
      </w:r>
      <w:r w:rsidR="00521A27" w:rsidRPr="00707C3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Clinical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Proteomic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Analysis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Consortium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, </w:t>
      </w:r>
      <w:r w:rsidR="00521A27" w:rsidRPr="00707C38">
        <w:rPr>
          <w:rFonts w:ascii="Times New Roman" w:hAnsi="Times New Roman" w:cs="Times New Roman"/>
          <w:b/>
          <w:color w:val="000000" w:themeColor="text1"/>
        </w:rPr>
        <w:t>UALCAN</w:t>
      </w:r>
      <w:r w:rsidR="00521A27" w:rsidRPr="00707C3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University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of Alabama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Cancer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Database (</w:t>
      </w:r>
      <w:hyperlink r:id="rId7" w:history="1">
        <w:r w:rsidR="00521A27" w:rsidRPr="00707C38">
          <w:rPr>
            <w:rStyle w:val="Kpr"/>
            <w:rFonts w:ascii="Times New Roman" w:hAnsi="Times New Roman" w:cs="Times New Roman"/>
            <w:color w:val="000000" w:themeColor="text1"/>
          </w:rPr>
          <w:t>https://ualcan.path.uab.edu/</w:t>
        </w:r>
      </w:hyperlink>
      <w:r w:rsidR="00521A27" w:rsidRPr="00707C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accessed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on 12 May 2024), </w:t>
      </w:r>
      <w:r w:rsidR="00521A27" w:rsidRPr="00707C38">
        <w:rPr>
          <w:rFonts w:ascii="Times New Roman" w:hAnsi="Times New Roman" w:cs="Times New Roman"/>
          <w:b/>
          <w:color w:val="000000" w:themeColor="text1"/>
        </w:rPr>
        <w:t>Z-</w:t>
      </w:r>
      <w:proofErr w:type="spellStart"/>
      <w:r w:rsidR="00521A27" w:rsidRPr="00707C38">
        <w:rPr>
          <w:rFonts w:ascii="Times New Roman" w:hAnsi="Times New Roman" w:cs="Times New Roman"/>
          <w:b/>
          <w:color w:val="000000" w:themeColor="text1"/>
        </w:rPr>
        <w:t>value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standard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deviation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median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acros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samples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given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cancer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21A27" w:rsidRPr="00707C38">
        <w:rPr>
          <w:rFonts w:ascii="Times New Roman" w:hAnsi="Times New Roman" w:cs="Times New Roman"/>
          <w:color w:val="000000" w:themeColor="text1"/>
        </w:rPr>
        <w:t>type</w:t>
      </w:r>
      <w:proofErr w:type="spellEnd"/>
      <w:r w:rsidR="00521A27" w:rsidRPr="00707C38">
        <w:rPr>
          <w:rFonts w:ascii="Times New Roman" w:hAnsi="Times New Roman" w:cs="Times New Roman"/>
          <w:color w:val="000000" w:themeColor="text1"/>
        </w:rPr>
        <w:t>.</w:t>
      </w:r>
    </w:p>
    <w:p w:rsidR="00DC7AA3" w:rsidRDefault="00DC7AA3" w:rsidP="00017EA2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DC7AA3" w:rsidRDefault="00DC7AA3" w:rsidP="00017EA2">
      <w:pPr>
        <w:spacing w:line="360" w:lineRule="auto"/>
        <w:rPr>
          <w:rFonts w:ascii="Times New Roman" w:hAnsi="Times New Roman" w:cs="Times New Roman"/>
          <w:b/>
        </w:rPr>
      </w:pPr>
    </w:p>
    <w:sectPr w:rsidR="00DC7AA3" w:rsidSect="00017E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C6741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70805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C51F3E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0B23BA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0D1"/>
    <w:rsid w:val="00017EA2"/>
    <w:rsid w:val="0015695F"/>
    <w:rsid w:val="001D063C"/>
    <w:rsid w:val="00267CE7"/>
    <w:rsid w:val="00350BE4"/>
    <w:rsid w:val="00430E7F"/>
    <w:rsid w:val="00506BFB"/>
    <w:rsid w:val="00521A27"/>
    <w:rsid w:val="00606E8A"/>
    <w:rsid w:val="0062573C"/>
    <w:rsid w:val="006A60CE"/>
    <w:rsid w:val="00707C38"/>
    <w:rsid w:val="009325D0"/>
    <w:rsid w:val="009C4C0C"/>
    <w:rsid w:val="00B32D57"/>
    <w:rsid w:val="00C940D1"/>
    <w:rsid w:val="00CC0AD0"/>
    <w:rsid w:val="00DC7AA3"/>
    <w:rsid w:val="00DD34C9"/>
    <w:rsid w:val="00E514D4"/>
    <w:rsid w:val="00E5151C"/>
    <w:rsid w:val="00EF51C6"/>
    <w:rsid w:val="00F55540"/>
    <w:rsid w:val="00FB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555E1B-A16E-452F-A7EB-3C3CAA81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94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2573C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521A27"/>
    <w:rPr>
      <w:color w:val="0563C1" w:themeColor="hyperlink"/>
      <w:u w:val="single"/>
    </w:rPr>
  </w:style>
  <w:style w:type="table" w:customStyle="1" w:styleId="TabloKlavuzu1">
    <w:name w:val="Tablo Kılavuzu1"/>
    <w:basedOn w:val="NormalTablo"/>
    <w:next w:val="TabloKlavuzu"/>
    <w:uiPriority w:val="39"/>
    <w:rsid w:val="00E51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DD34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4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ualcan.path.uab.edu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85965-96E3-4E01-AAC6-3711764DB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7</Words>
  <Characters>9963</Characters>
  <Application>Microsoft Office Word</Application>
  <DocSecurity>0</DocSecurity>
  <Lines>83</Lines>
  <Paragraphs>2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ceylan</dc:creator>
  <cp:keywords/>
  <dc:description/>
  <cp:lastModifiedBy>HAMID CEYLAN</cp:lastModifiedBy>
  <cp:revision>2</cp:revision>
  <dcterms:created xsi:type="dcterms:W3CDTF">2024-05-21T08:09:00Z</dcterms:created>
  <dcterms:modified xsi:type="dcterms:W3CDTF">2024-05-21T08:09:00Z</dcterms:modified>
</cp:coreProperties>
</file>